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OBPs identified in </w:t>
      </w:r>
      <w:r>
        <w:rPr>
          <w:rFonts w:hint="eastAsia" w:ascii="Times New Roman" w:hAnsi="Times New Roman" w:cs="Times New Roman"/>
          <w:i/>
          <w:sz w:val="24"/>
          <w:szCs w:val="24"/>
        </w:rPr>
        <w:t>S. exempta</w:t>
      </w:r>
      <w:r>
        <w:rPr>
          <w:rFonts w:hint="eastAsia" w:ascii="Times New Roman" w:hAnsi="Times New Roman" w:cs="Times New Roman"/>
          <w:sz w:val="24"/>
          <w:szCs w:val="24"/>
        </w:rPr>
        <w:t xml:space="preserve"> by transcriptome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1361"/>
        <w:gridCol w:w="907"/>
        <w:gridCol w:w="604"/>
        <w:gridCol w:w="1055"/>
        <w:gridCol w:w="751"/>
        <w:gridCol w:w="904"/>
        <w:gridCol w:w="1055"/>
        <w:gridCol w:w="50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gene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RF(aa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w(kDa)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entity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17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3257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4E-65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2826781.1 GOBP lush-like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7412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6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E-6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I87969.1 OBP 8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1667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006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1196071.1 GOBP 56d-like [Helicoverpa armige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125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3E-7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D65891.1 OBP 17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7877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5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E-64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1194665.1 GOBP 19d-like [Helicoverpa armige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8520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5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.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E-5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198.1 putative OBP11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402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7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E-71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2826775.1 GOBP 28a-like X4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3358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4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2E-67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188.1 putative OBP1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465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.5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6E-78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2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16382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0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.1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0001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O70177.1 OBP18 [Dendrolimus punctatu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958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1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8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E-71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H70103.1 OBP 7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222_c2_g2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2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E-23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O70177.1 OBP 18 [Dendrolimus punctatu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2285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3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3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E-68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503.1 OBP 26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6842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4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E-4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5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9759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5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E-3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R28762.1 OBP [Spodoptera frugiperd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679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0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9E-22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R39565.1 OBP 2 [Agrotis ipsilon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9331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7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.92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E-8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2826771.1 GOBP 28a-like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406_c1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0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1E-66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H70105.1 OBP 9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48967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1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E-52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4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1139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0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.2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6E-8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H70104.1 OBP 8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4627_c0_g2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1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.0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E-5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A40072.1 OBP 33 [Helicoverpa assult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1500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2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E-74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P_022826780.1 GOBP 72-like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26993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3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8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E-42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B73305.1 OBP [Operophtera brumat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6265_c0_g2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36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1E-4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193.1 putative OBP6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50426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5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3E-3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I87967.1 OBP 6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3432_c1_g2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0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3E-46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I87966.1 OBP 5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7444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7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2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E-38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6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5163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.9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8E-112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D65883.1 OBP 9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1103_c2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2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E-69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B73304.1 OBP [Operophtera brumat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3775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0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9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3E-70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99.1 OBP 22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221_c1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1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.7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2E-73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P_001140186.1 OBP 2 precursor [Bombyx mori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9634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2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.78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E-67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O70197.1 OBP 38 [Dendrolimus punctatu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28131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3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.14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E-45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P_001140187.1 OBP 3 precursor [Bombyx mori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70250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8E-46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4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323_c9_g2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5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4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4E-58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IL54057.1 OBP 21, partial [Chilo suppressali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2069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E-81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O70198.1 OBP 39 [Dendrolimus punctatu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2143_c0_g4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7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05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E-41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Y17884.1 OBP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9162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E-18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C92789.1 OBP 9 [Helicoverpa assult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42191_c0_g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3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9E-32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I87966.1 OBP 5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9759_c0_g7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OBP40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9E-35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R28762.1 OBP [Spodoptera frugiperda]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54"/>
    <w:rsid w:val="000E1149"/>
    <w:rsid w:val="001E6FFE"/>
    <w:rsid w:val="003168D1"/>
    <w:rsid w:val="00324D9B"/>
    <w:rsid w:val="003662FC"/>
    <w:rsid w:val="004F1F37"/>
    <w:rsid w:val="0055776F"/>
    <w:rsid w:val="00617387"/>
    <w:rsid w:val="00633A01"/>
    <w:rsid w:val="00873E42"/>
    <w:rsid w:val="008F626E"/>
    <w:rsid w:val="00915954"/>
    <w:rsid w:val="00A721E9"/>
    <w:rsid w:val="00AF1F89"/>
    <w:rsid w:val="00B44F03"/>
    <w:rsid w:val="00B8538B"/>
    <w:rsid w:val="00B94256"/>
    <w:rsid w:val="00E05096"/>
    <w:rsid w:val="00F65DD5"/>
    <w:rsid w:val="05E13D63"/>
    <w:rsid w:val="219D007E"/>
    <w:rsid w:val="6D09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124</Words>
  <Characters>16214</Characters>
  <Lines>140</Lines>
  <Paragraphs>39</Paragraphs>
  <TotalTime>90</TotalTime>
  <ScaleCrop>false</ScaleCrop>
  <LinksUpToDate>false</LinksUpToDate>
  <CharactersWithSpaces>166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0:04:00Z</dcterms:created>
  <dc:creator>徐蓬军</dc:creator>
  <cp:lastModifiedBy>DYH</cp:lastModifiedBy>
  <dcterms:modified xsi:type="dcterms:W3CDTF">2021-06-04T02:24:2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